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10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5"/>
        <w:gridCol w:w="3836"/>
        <w:gridCol w:w="1134"/>
        <w:gridCol w:w="1335"/>
      </w:tblGrid>
      <w:tr w:rsidR="00DB7E09" w:rsidRPr="00D1275A" w14:paraId="35B13066" w14:textId="77777777" w:rsidTr="00A4392A">
        <w:trPr>
          <w:trHeight w:val="567"/>
        </w:trPr>
        <w:tc>
          <w:tcPr>
            <w:tcW w:w="9410" w:type="dxa"/>
            <w:gridSpan w:val="4"/>
            <w:tcBorders>
              <w:bottom w:val="single" w:sz="4" w:space="0" w:color="auto"/>
            </w:tcBorders>
          </w:tcPr>
          <w:p w14:paraId="4658FF34" w14:textId="55DC95C5" w:rsidR="00DB7E09" w:rsidRPr="0097659B" w:rsidRDefault="00DB7E09" w:rsidP="00DB7E0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 xml:space="preserve">Appendix 2 </w:t>
            </w:r>
          </w:p>
          <w:p w14:paraId="13A82C1E" w14:textId="35BE0592" w:rsidR="00DB7E09" w:rsidRPr="0097659B" w:rsidRDefault="00DB7E09" w:rsidP="00DB7E0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i-FI"/>
              </w:rPr>
              <w:t xml:space="preserve">Rubric </w:t>
            </w:r>
            <w:r w:rsidR="000D50A4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i-FI"/>
              </w:rPr>
              <w:t>for</w:t>
            </w:r>
            <w:r w:rsidR="000D50A4" w:rsidRPr="0097659B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i-FI"/>
              </w:rPr>
              <w:t xml:space="preserve"> evaluat</w:t>
            </w:r>
            <w:r w:rsidR="000D50A4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i-FI"/>
              </w:rPr>
              <w:t>ing</w:t>
            </w:r>
            <w:r w:rsidR="000D50A4" w:rsidRPr="0097659B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i-FI"/>
              </w:rPr>
              <w:t xml:space="preserve"> </w:t>
            </w:r>
            <w:r w:rsidRPr="0097659B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i-FI"/>
              </w:rPr>
              <w:t>medical students’ medical certificate B exercises</w:t>
            </w:r>
          </w:p>
        </w:tc>
      </w:tr>
      <w:tr w:rsidR="00BE70DC" w:rsidRPr="0097659B" w14:paraId="64373A7C" w14:textId="77777777" w:rsidTr="00820D69">
        <w:trPr>
          <w:trHeight w:val="300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14:paraId="63D220B9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Measured area</w:t>
            </w:r>
          </w:p>
        </w:tc>
        <w:tc>
          <w:tcPr>
            <w:tcW w:w="3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3E44A8" w14:textId="546512C1" w:rsidR="00BE70DC" w:rsidRPr="0097659B" w:rsidRDefault="002C1663" w:rsidP="002B38A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 xml:space="preserve">Explanation of the </w:t>
            </w:r>
            <w:r w:rsidR="0082714F" w:rsidRPr="009765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measured 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DCA6A3" w14:textId="448D6648" w:rsidR="00BE70DC" w:rsidRPr="0097659B" w:rsidRDefault="00DB7E09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 xml:space="preserve">Weighted </w:t>
            </w:r>
            <w:r w:rsidR="00FD0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s</w:t>
            </w:r>
            <w:r w:rsidR="00FD021D" w:rsidRPr="009765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coring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5F1B19A" w14:textId="1555B4A4" w:rsidR="00BE70DC" w:rsidRPr="0097659B" w:rsidRDefault="00BE70DC" w:rsidP="004D1D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 xml:space="preserve">Section </w:t>
            </w:r>
            <w:r w:rsidR="006F35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 xml:space="preserve">of </w:t>
            </w:r>
            <w:r w:rsidR="004D1DDE" w:rsidRPr="009765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Appendix 1</w:t>
            </w:r>
          </w:p>
        </w:tc>
      </w:tr>
      <w:tr w:rsidR="00BE70DC" w:rsidRPr="0097659B" w14:paraId="0FADF177" w14:textId="77777777" w:rsidTr="00820D69">
        <w:trPr>
          <w:trHeight w:val="300"/>
        </w:trPr>
        <w:tc>
          <w:tcPr>
            <w:tcW w:w="3105" w:type="dxa"/>
            <w:tcBorders>
              <w:top w:val="single" w:sz="4" w:space="0" w:color="auto"/>
            </w:tcBorders>
          </w:tcPr>
          <w:p w14:paraId="35CB8336" w14:textId="77777777" w:rsidR="00BE70DC" w:rsidRPr="0097659B" w:rsidRDefault="00BE70DC" w:rsidP="002B3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659B">
              <w:rPr>
                <w:rFonts w:ascii="Times New Roman" w:hAnsi="Times New Roman" w:cs="Times New Roman"/>
                <w:color w:val="000000"/>
                <w:lang w:val="en-US"/>
              </w:rPr>
              <w:t>Patient identification information</w:t>
            </w:r>
          </w:p>
        </w:tc>
        <w:tc>
          <w:tcPr>
            <w:tcW w:w="3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757220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ersonal identity cod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A828B7" w14:textId="177EF264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</w:t>
            </w:r>
            <w:r w:rsidR="009D07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52ECE52" w14:textId="71CE154E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op</w:t>
            </w:r>
            <w:r w:rsidR="00B40C8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of </w:t>
            </w:r>
            <w:r w:rsidR="00B40C89"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age 2</w:t>
            </w:r>
          </w:p>
        </w:tc>
      </w:tr>
      <w:tr w:rsidR="00BE70DC" w:rsidRPr="0097659B" w14:paraId="5DA1CE67" w14:textId="77777777" w:rsidTr="00820D69">
        <w:trPr>
          <w:trHeight w:val="300"/>
        </w:trPr>
        <w:tc>
          <w:tcPr>
            <w:tcW w:w="3105" w:type="dxa"/>
          </w:tcPr>
          <w:p w14:paraId="1F151542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06DD5335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Family name and given names</w:t>
            </w:r>
          </w:p>
        </w:tc>
        <w:tc>
          <w:tcPr>
            <w:tcW w:w="1134" w:type="dxa"/>
          </w:tcPr>
          <w:p w14:paraId="73CDBDA4" w14:textId="7C25A2B8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</w:t>
            </w:r>
            <w:r w:rsidR="009D07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36F12EEB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</w:t>
            </w:r>
          </w:p>
        </w:tc>
      </w:tr>
      <w:tr w:rsidR="00BE70DC" w:rsidRPr="0097659B" w14:paraId="1D7A2104" w14:textId="77777777" w:rsidTr="00820D69">
        <w:trPr>
          <w:trHeight w:val="300"/>
        </w:trPr>
        <w:tc>
          <w:tcPr>
            <w:tcW w:w="3105" w:type="dxa"/>
          </w:tcPr>
          <w:p w14:paraId="237827E0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539E89C6" w14:textId="463027FC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xaminee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 health status follow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up time</w:t>
            </w:r>
          </w:p>
        </w:tc>
        <w:tc>
          <w:tcPr>
            <w:tcW w:w="1134" w:type="dxa"/>
          </w:tcPr>
          <w:p w14:paraId="04186320" w14:textId="4AE0561E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</w:t>
            </w:r>
            <w:r w:rsidR="009D07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369F6F35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</w:t>
            </w:r>
          </w:p>
        </w:tc>
      </w:tr>
      <w:tr w:rsidR="00BE70DC" w:rsidRPr="0097659B" w14:paraId="6967A293" w14:textId="77777777" w:rsidTr="00820D69">
        <w:trPr>
          <w:trHeight w:val="300"/>
        </w:trPr>
        <w:tc>
          <w:tcPr>
            <w:tcW w:w="3105" w:type="dxa"/>
          </w:tcPr>
          <w:p w14:paraId="71516B58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5B900774" w14:textId="407AC0D2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xaminee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 identity verification</w:t>
            </w:r>
          </w:p>
        </w:tc>
        <w:tc>
          <w:tcPr>
            <w:tcW w:w="1134" w:type="dxa"/>
          </w:tcPr>
          <w:p w14:paraId="3F7AC9FA" w14:textId="1B549EAF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</w:t>
            </w:r>
            <w:r w:rsidR="009D07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64A357AE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</w:t>
            </w:r>
          </w:p>
        </w:tc>
      </w:tr>
      <w:tr w:rsidR="00BE70DC" w:rsidRPr="0097659B" w14:paraId="5D5CF9EB" w14:textId="77777777" w:rsidTr="00820D69">
        <w:trPr>
          <w:trHeight w:val="113"/>
        </w:trPr>
        <w:tc>
          <w:tcPr>
            <w:tcW w:w="3105" w:type="dxa"/>
          </w:tcPr>
          <w:p w14:paraId="47D4BE9D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47A16560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</w:tcPr>
          <w:p w14:paraId="15BAF3A3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335" w:type="dxa"/>
          </w:tcPr>
          <w:p w14:paraId="40216CF0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E70DC" w:rsidRPr="0097659B" w14:paraId="25F78358" w14:textId="77777777" w:rsidTr="00820D69">
        <w:trPr>
          <w:trHeight w:val="300"/>
        </w:trPr>
        <w:tc>
          <w:tcPr>
            <w:tcW w:w="3105" w:type="dxa"/>
          </w:tcPr>
          <w:p w14:paraId="52EC9831" w14:textId="798EFAA0" w:rsidR="00BE70DC" w:rsidRPr="0097659B" w:rsidRDefault="00BE70DC" w:rsidP="002B38A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7659B">
              <w:rPr>
                <w:rFonts w:ascii="Times New Roman" w:hAnsi="Times New Roman" w:cs="Times New Roman"/>
                <w:lang w:val="en-US"/>
              </w:rPr>
              <w:t>Purpose of the certificate</w:t>
            </w:r>
          </w:p>
        </w:tc>
        <w:tc>
          <w:tcPr>
            <w:tcW w:w="3836" w:type="dxa"/>
            <w:shd w:val="clear" w:color="auto" w:fill="auto"/>
            <w:noWrap/>
          </w:tcPr>
          <w:p w14:paraId="59977840" w14:textId="0021C71C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lang w:val="en-US" w:eastAsia="fi-FI"/>
              </w:rPr>
              <w:t xml:space="preserve">Marking the section </w:t>
            </w:r>
            <w:r w:rsidR="00FD021D">
              <w:rPr>
                <w:rFonts w:ascii="Times New Roman" w:eastAsia="Times New Roman" w:hAnsi="Times New Roman" w:cs="Times New Roman"/>
                <w:lang w:val="en-US" w:eastAsia="fi-FI"/>
              </w:rPr>
              <w:t>on s</w:t>
            </w:r>
            <w:r w:rsidRPr="0097659B">
              <w:rPr>
                <w:rFonts w:ascii="Times New Roman" w:eastAsia="Times New Roman" w:hAnsi="Times New Roman" w:cs="Times New Roman"/>
                <w:lang w:val="en-US" w:eastAsia="fi-FI"/>
              </w:rPr>
              <w:t xml:space="preserve">pecial refunds for medicines </w:t>
            </w:r>
            <w:r w:rsidR="005D4BD0">
              <w:rPr>
                <w:rFonts w:ascii="Times New Roman" w:eastAsia="Times New Roman" w:hAnsi="Times New Roman" w:cs="Times New Roman"/>
                <w:lang w:val="en-US" w:eastAsia="fi-FI"/>
              </w:rPr>
              <w:t>(</w:t>
            </w:r>
            <w:r w:rsidRPr="0097659B">
              <w:rPr>
                <w:rFonts w:ascii="Times New Roman" w:eastAsia="Times New Roman" w:hAnsi="Times New Roman" w:cs="Times New Roman"/>
                <w:lang w:val="en-US" w:eastAsia="fi-FI"/>
              </w:rPr>
              <w:t>or clinical nutrients</w:t>
            </w:r>
            <w:r w:rsidR="005D4BD0">
              <w:rPr>
                <w:rFonts w:ascii="Times New Roman" w:eastAsia="Times New Roman" w:hAnsi="Times New Roman" w:cs="Times New Roman"/>
                <w:lang w:val="en-US" w:eastAsia="fi-FI"/>
              </w:rPr>
              <w:t>)</w:t>
            </w:r>
            <w:r w:rsidR="004D1DDE" w:rsidRPr="0097659B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or explanation in sections 4–6</w:t>
            </w:r>
          </w:p>
        </w:tc>
        <w:tc>
          <w:tcPr>
            <w:tcW w:w="1134" w:type="dxa"/>
          </w:tcPr>
          <w:p w14:paraId="22ED1109" w14:textId="185854A0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lang w:val="en-US" w:eastAsia="fi-FI"/>
              </w:rPr>
              <w:t>1.0</w:t>
            </w:r>
            <w:r w:rsidR="009D07FB">
              <w:rPr>
                <w:rFonts w:ascii="Times New Roman" w:eastAsia="Times New Roman" w:hAnsi="Times New Roman" w:cs="Times New Roman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7BB33B51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lang w:val="en-US" w:eastAsia="fi-FI"/>
              </w:rPr>
              <w:t>2</w:t>
            </w:r>
          </w:p>
        </w:tc>
      </w:tr>
      <w:tr w:rsidR="00BE70DC" w:rsidRPr="0097659B" w14:paraId="32CE7683" w14:textId="77777777" w:rsidTr="00820D69">
        <w:trPr>
          <w:trHeight w:val="113"/>
        </w:trPr>
        <w:tc>
          <w:tcPr>
            <w:tcW w:w="3105" w:type="dxa"/>
          </w:tcPr>
          <w:p w14:paraId="2376969F" w14:textId="77777777" w:rsidR="00BE70DC" w:rsidRPr="0097659B" w:rsidRDefault="00BE70DC" w:rsidP="002B3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36" w:type="dxa"/>
            <w:shd w:val="clear" w:color="auto" w:fill="auto"/>
            <w:noWrap/>
          </w:tcPr>
          <w:p w14:paraId="177D0876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</w:tcPr>
          <w:p w14:paraId="32BA6146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335" w:type="dxa"/>
          </w:tcPr>
          <w:p w14:paraId="33327C11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E70DC" w:rsidRPr="0097659B" w14:paraId="7CE62117" w14:textId="77777777" w:rsidTr="00820D69">
        <w:trPr>
          <w:trHeight w:val="300"/>
        </w:trPr>
        <w:tc>
          <w:tcPr>
            <w:tcW w:w="3105" w:type="dxa"/>
          </w:tcPr>
          <w:p w14:paraId="35A54D5E" w14:textId="77777777" w:rsidR="00BE70DC" w:rsidRPr="0097659B" w:rsidRDefault="00BE70DC" w:rsidP="002B38A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659B">
              <w:rPr>
                <w:rFonts w:ascii="Times New Roman" w:hAnsi="Times New Roman" w:cs="Times New Roman"/>
                <w:color w:val="000000"/>
                <w:lang w:val="en-US"/>
              </w:rPr>
              <w:t>Background information</w:t>
            </w:r>
          </w:p>
        </w:tc>
        <w:tc>
          <w:tcPr>
            <w:tcW w:w="3836" w:type="dxa"/>
            <w:shd w:val="clear" w:color="auto" w:fill="auto"/>
            <w:noWrap/>
            <w:hideMark/>
          </w:tcPr>
          <w:p w14:paraId="2195D775" w14:textId="2AE03A51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xaminee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 age</w:t>
            </w:r>
          </w:p>
        </w:tc>
        <w:tc>
          <w:tcPr>
            <w:tcW w:w="1134" w:type="dxa"/>
          </w:tcPr>
          <w:p w14:paraId="0C7761D9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335" w:type="dxa"/>
          </w:tcPr>
          <w:p w14:paraId="5AF17A1A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</w:tr>
      <w:tr w:rsidR="00BE70DC" w:rsidRPr="0097659B" w14:paraId="6B3F070C" w14:textId="77777777" w:rsidTr="00820D69">
        <w:trPr>
          <w:trHeight w:val="300"/>
        </w:trPr>
        <w:tc>
          <w:tcPr>
            <w:tcW w:w="3105" w:type="dxa"/>
          </w:tcPr>
          <w:p w14:paraId="239073E8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77BB4B31" w14:textId="7729F14B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xaminee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 gender</w:t>
            </w:r>
          </w:p>
        </w:tc>
        <w:tc>
          <w:tcPr>
            <w:tcW w:w="1134" w:type="dxa"/>
          </w:tcPr>
          <w:p w14:paraId="674094AE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335" w:type="dxa"/>
          </w:tcPr>
          <w:p w14:paraId="3394B70C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</w:tr>
      <w:tr w:rsidR="00BE70DC" w:rsidRPr="0097659B" w14:paraId="4502A8F8" w14:textId="77777777" w:rsidTr="00820D69">
        <w:trPr>
          <w:trHeight w:val="300"/>
        </w:trPr>
        <w:tc>
          <w:tcPr>
            <w:tcW w:w="3105" w:type="dxa"/>
          </w:tcPr>
          <w:p w14:paraId="6BFE4055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13F6E927" w14:textId="1F1AB77E" w:rsidR="00BE70DC" w:rsidRPr="0097659B" w:rsidRDefault="00BE70DC" w:rsidP="00594A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lang w:val="en-US" w:eastAsia="fi-FI"/>
              </w:rPr>
              <w:t>Examinee</w:t>
            </w:r>
            <w:r w:rsidR="00FD021D">
              <w:rPr>
                <w:rFonts w:ascii="Times New Roman" w:eastAsia="Times New Roman" w:hAnsi="Times New Roman" w:cs="Times New Roman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lang w:val="en-US" w:eastAsia="fi-FI"/>
              </w:rPr>
              <w:t>s comorbidity</w:t>
            </w:r>
            <w:r w:rsidR="004D1DDE" w:rsidRPr="0097659B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</w:t>
            </w:r>
          </w:p>
        </w:tc>
        <w:tc>
          <w:tcPr>
            <w:tcW w:w="1134" w:type="dxa"/>
          </w:tcPr>
          <w:p w14:paraId="025B42C8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335" w:type="dxa"/>
          </w:tcPr>
          <w:p w14:paraId="021D9C52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</w:tr>
      <w:tr w:rsidR="00BE70DC" w:rsidRPr="0097659B" w14:paraId="6D99771D" w14:textId="77777777" w:rsidTr="00820D69">
        <w:trPr>
          <w:trHeight w:val="300"/>
        </w:trPr>
        <w:tc>
          <w:tcPr>
            <w:tcW w:w="3105" w:type="dxa"/>
          </w:tcPr>
          <w:p w14:paraId="1218FEE5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63F749FE" w14:textId="5EFE3051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xaminee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 lifestyle</w:t>
            </w:r>
          </w:p>
        </w:tc>
        <w:tc>
          <w:tcPr>
            <w:tcW w:w="1134" w:type="dxa"/>
          </w:tcPr>
          <w:p w14:paraId="20DE74F6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335" w:type="dxa"/>
          </w:tcPr>
          <w:p w14:paraId="1139B31F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</w:tr>
      <w:tr w:rsidR="00BE70DC" w:rsidRPr="0097659B" w14:paraId="49588E31" w14:textId="77777777" w:rsidTr="00820D69">
        <w:trPr>
          <w:trHeight w:val="300"/>
        </w:trPr>
        <w:tc>
          <w:tcPr>
            <w:tcW w:w="3105" w:type="dxa"/>
          </w:tcPr>
          <w:p w14:paraId="337B7EFC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23C34F4F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lang w:val="en-US" w:eastAsia="fi-FI"/>
              </w:rPr>
              <w:t>Hereditary risks</w:t>
            </w:r>
          </w:p>
        </w:tc>
        <w:tc>
          <w:tcPr>
            <w:tcW w:w="1134" w:type="dxa"/>
          </w:tcPr>
          <w:p w14:paraId="16C6414D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335" w:type="dxa"/>
          </w:tcPr>
          <w:p w14:paraId="4EC3D1E8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</w:tr>
      <w:tr w:rsidR="00BE70DC" w:rsidRPr="0097659B" w14:paraId="50F23BDE" w14:textId="77777777" w:rsidTr="00820D69">
        <w:trPr>
          <w:trHeight w:val="300"/>
        </w:trPr>
        <w:tc>
          <w:tcPr>
            <w:tcW w:w="3105" w:type="dxa"/>
          </w:tcPr>
          <w:p w14:paraId="6553D0A1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5B77A0BB" w14:textId="58908192" w:rsidR="00BE70DC" w:rsidRPr="0097659B" w:rsidRDefault="00FD021D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</w:t>
            </w:r>
            <w:r w:rsidR="00BE70DC"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ifestation of a disease</w:t>
            </w:r>
          </w:p>
        </w:tc>
        <w:tc>
          <w:tcPr>
            <w:tcW w:w="1134" w:type="dxa"/>
          </w:tcPr>
          <w:p w14:paraId="175E0386" w14:textId="248241D2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0CB9DA24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</w:tr>
      <w:tr w:rsidR="00BE70DC" w:rsidRPr="0097659B" w14:paraId="76EA72B1" w14:textId="77777777" w:rsidTr="00820D69">
        <w:trPr>
          <w:trHeight w:val="300"/>
        </w:trPr>
        <w:tc>
          <w:tcPr>
            <w:tcW w:w="3105" w:type="dxa"/>
          </w:tcPr>
          <w:p w14:paraId="77EF949A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3D24D9CC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Diagnostic pathway</w:t>
            </w:r>
          </w:p>
        </w:tc>
        <w:tc>
          <w:tcPr>
            <w:tcW w:w="1134" w:type="dxa"/>
          </w:tcPr>
          <w:p w14:paraId="49C438B5" w14:textId="3423E74D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07C04A2E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</w:tr>
      <w:tr w:rsidR="00BE70DC" w:rsidRPr="0097659B" w14:paraId="2170D135" w14:textId="77777777" w:rsidTr="00820D69">
        <w:trPr>
          <w:trHeight w:val="300"/>
        </w:trPr>
        <w:tc>
          <w:tcPr>
            <w:tcW w:w="3105" w:type="dxa"/>
          </w:tcPr>
          <w:p w14:paraId="1B3EE20B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56728FA5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Laboratory tests justifying the diagnosis</w:t>
            </w:r>
          </w:p>
        </w:tc>
        <w:tc>
          <w:tcPr>
            <w:tcW w:w="1134" w:type="dxa"/>
          </w:tcPr>
          <w:p w14:paraId="03FD8A02" w14:textId="606D342C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30A412C5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</w:tr>
      <w:tr w:rsidR="00BE70DC" w:rsidRPr="0097659B" w14:paraId="740407D6" w14:textId="77777777" w:rsidTr="00820D69">
        <w:trPr>
          <w:trHeight w:val="300"/>
        </w:trPr>
        <w:tc>
          <w:tcPr>
            <w:tcW w:w="3105" w:type="dxa"/>
          </w:tcPr>
          <w:p w14:paraId="0016963B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7D8DFCD8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Date of the laboratory tests</w:t>
            </w:r>
          </w:p>
        </w:tc>
        <w:tc>
          <w:tcPr>
            <w:tcW w:w="1134" w:type="dxa"/>
          </w:tcPr>
          <w:p w14:paraId="4B29D924" w14:textId="58777135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1F7C0622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4</w:t>
            </w:r>
          </w:p>
        </w:tc>
      </w:tr>
      <w:tr w:rsidR="002C1663" w:rsidRPr="0097659B" w14:paraId="38991E0E" w14:textId="77777777" w:rsidTr="00820D69">
        <w:trPr>
          <w:trHeight w:val="113"/>
        </w:trPr>
        <w:tc>
          <w:tcPr>
            <w:tcW w:w="3105" w:type="dxa"/>
          </w:tcPr>
          <w:p w14:paraId="59AD9381" w14:textId="77777777" w:rsidR="002C1663" w:rsidRPr="0097659B" w:rsidRDefault="002C1663" w:rsidP="00BE70D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36" w:type="dxa"/>
            <w:shd w:val="clear" w:color="auto" w:fill="auto"/>
            <w:noWrap/>
          </w:tcPr>
          <w:p w14:paraId="730091F4" w14:textId="77777777" w:rsidR="002C1663" w:rsidRPr="0097659B" w:rsidRDefault="002C1663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</w:tcPr>
          <w:p w14:paraId="77EC3287" w14:textId="77777777" w:rsidR="002C1663" w:rsidRPr="0097659B" w:rsidRDefault="002C1663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335" w:type="dxa"/>
          </w:tcPr>
          <w:p w14:paraId="3B5B4CAB" w14:textId="77777777" w:rsidR="002C1663" w:rsidRPr="0097659B" w:rsidRDefault="002C1663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E70DC" w:rsidRPr="0097659B" w14:paraId="1D8E3725" w14:textId="77777777" w:rsidTr="00820D69">
        <w:trPr>
          <w:trHeight w:val="300"/>
        </w:trPr>
        <w:tc>
          <w:tcPr>
            <w:tcW w:w="3105" w:type="dxa"/>
          </w:tcPr>
          <w:p w14:paraId="6522C212" w14:textId="77777777" w:rsidR="00BE70DC" w:rsidRPr="0097659B" w:rsidRDefault="00BE70DC" w:rsidP="00BE70D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659B">
              <w:rPr>
                <w:rFonts w:ascii="Times New Roman" w:hAnsi="Times New Roman" w:cs="Times New Roman"/>
                <w:color w:val="000000"/>
                <w:lang w:val="en-US"/>
              </w:rPr>
              <w:t>Examination findings</w:t>
            </w:r>
          </w:p>
        </w:tc>
        <w:tc>
          <w:tcPr>
            <w:tcW w:w="3836" w:type="dxa"/>
            <w:shd w:val="clear" w:color="auto" w:fill="auto"/>
            <w:noWrap/>
            <w:hideMark/>
          </w:tcPr>
          <w:p w14:paraId="017C1538" w14:textId="2B85ED1C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ight, weight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,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and BMI</w:t>
            </w:r>
          </w:p>
        </w:tc>
        <w:tc>
          <w:tcPr>
            <w:tcW w:w="1134" w:type="dxa"/>
          </w:tcPr>
          <w:p w14:paraId="1046AF4F" w14:textId="793EF21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02C01264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</w:t>
            </w:r>
          </w:p>
        </w:tc>
      </w:tr>
      <w:tr w:rsidR="00BE70DC" w:rsidRPr="0097659B" w14:paraId="543E469F" w14:textId="77777777" w:rsidTr="00820D69">
        <w:trPr>
          <w:trHeight w:val="300"/>
        </w:trPr>
        <w:tc>
          <w:tcPr>
            <w:tcW w:w="3105" w:type="dxa"/>
          </w:tcPr>
          <w:p w14:paraId="73E65A19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671B6D80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linical examination</w:t>
            </w:r>
          </w:p>
        </w:tc>
        <w:tc>
          <w:tcPr>
            <w:tcW w:w="1134" w:type="dxa"/>
          </w:tcPr>
          <w:p w14:paraId="2244A5D6" w14:textId="7EDA5583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3E9AD085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5</w:t>
            </w:r>
          </w:p>
        </w:tc>
      </w:tr>
      <w:tr w:rsidR="00BE70DC" w:rsidRPr="0097659B" w14:paraId="77CE33D1" w14:textId="77777777" w:rsidTr="00820D69">
        <w:trPr>
          <w:trHeight w:val="113"/>
        </w:trPr>
        <w:tc>
          <w:tcPr>
            <w:tcW w:w="3105" w:type="dxa"/>
          </w:tcPr>
          <w:p w14:paraId="74282676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435881DD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</w:tcPr>
          <w:p w14:paraId="357AE503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335" w:type="dxa"/>
          </w:tcPr>
          <w:p w14:paraId="46B062E1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E70DC" w:rsidRPr="0097659B" w14:paraId="7DC3BCBA" w14:textId="77777777" w:rsidTr="00820D69">
        <w:trPr>
          <w:trHeight w:val="300"/>
        </w:trPr>
        <w:tc>
          <w:tcPr>
            <w:tcW w:w="3105" w:type="dxa"/>
          </w:tcPr>
          <w:p w14:paraId="3CA6D036" w14:textId="77777777" w:rsidR="00BE70DC" w:rsidRPr="0097659B" w:rsidRDefault="00BE70DC" w:rsidP="002C166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659B">
              <w:rPr>
                <w:rFonts w:ascii="Times New Roman" w:hAnsi="Times New Roman" w:cs="Times New Roman"/>
                <w:color w:val="000000"/>
                <w:lang w:val="en-US"/>
              </w:rPr>
              <w:t>Treatment plan</w:t>
            </w:r>
          </w:p>
        </w:tc>
        <w:tc>
          <w:tcPr>
            <w:tcW w:w="3836" w:type="dxa"/>
            <w:shd w:val="clear" w:color="auto" w:fill="auto"/>
            <w:noWrap/>
            <w:hideMark/>
          </w:tcPr>
          <w:p w14:paraId="668E880C" w14:textId="5FE32014" w:rsidR="00BE70DC" w:rsidRPr="0097659B" w:rsidRDefault="00FD021D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</w:t>
            </w:r>
            <w:r w:rsidR="00BE70DC"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reatment plan</w:t>
            </w:r>
          </w:p>
        </w:tc>
        <w:tc>
          <w:tcPr>
            <w:tcW w:w="1134" w:type="dxa"/>
          </w:tcPr>
          <w:p w14:paraId="05062BCD" w14:textId="190F77DB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58CAF91D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</w:t>
            </w:r>
          </w:p>
        </w:tc>
      </w:tr>
      <w:tr w:rsidR="00BE70DC" w:rsidRPr="0097659B" w14:paraId="3ACD356B" w14:textId="77777777" w:rsidTr="00820D69">
        <w:trPr>
          <w:trHeight w:val="300"/>
        </w:trPr>
        <w:tc>
          <w:tcPr>
            <w:tcW w:w="3105" w:type="dxa"/>
          </w:tcPr>
          <w:p w14:paraId="592C1AB0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0C08BA2B" w14:textId="275294FB" w:rsidR="00BE70DC" w:rsidRPr="0097659B" w:rsidRDefault="00FD021D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</w:t>
            </w:r>
            <w:r w:rsidR="00BE70DC"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im of the treatment</w:t>
            </w:r>
          </w:p>
        </w:tc>
        <w:tc>
          <w:tcPr>
            <w:tcW w:w="1134" w:type="dxa"/>
          </w:tcPr>
          <w:p w14:paraId="45DAAA22" w14:textId="0175CA61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70BDC220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7</w:t>
            </w:r>
          </w:p>
        </w:tc>
      </w:tr>
      <w:tr w:rsidR="002C1663" w:rsidRPr="0097659B" w14:paraId="43D9C169" w14:textId="77777777" w:rsidTr="00820D69">
        <w:trPr>
          <w:trHeight w:val="113"/>
        </w:trPr>
        <w:tc>
          <w:tcPr>
            <w:tcW w:w="3105" w:type="dxa"/>
          </w:tcPr>
          <w:p w14:paraId="6D872402" w14:textId="77777777" w:rsidR="002C1663" w:rsidRPr="0097659B" w:rsidRDefault="002C1663" w:rsidP="002C166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36" w:type="dxa"/>
            <w:shd w:val="clear" w:color="auto" w:fill="auto"/>
            <w:noWrap/>
          </w:tcPr>
          <w:p w14:paraId="747D4E45" w14:textId="77777777" w:rsidR="002C1663" w:rsidRPr="0097659B" w:rsidRDefault="002C1663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</w:tcPr>
          <w:p w14:paraId="06309C7D" w14:textId="77777777" w:rsidR="002C1663" w:rsidRPr="0097659B" w:rsidRDefault="002C1663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335" w:type="dxa"/>
          </w:tcPr>
          <w:p w14:paraId="11F01EC9" w14:textId="77777777" w:rsidR="002C1663" w:rsidRPr="0097659B" w:rsidRDefault="002C1663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E70DC" w:rsidRPr="0097659B" w14:paraId="5E442072" w14:textId="77777777" w:rsidTr="00820D69">
        <w:trPr>
          <w:trHeight w:val="300"/>
        </w:trPr>
        <w:tc>
          <w:tcPr>
            <w:tcW w:w="3105" w:type="dxa"/>
          </w:tcPr>
          <w:p w14:paraId="13DDC26C" w14:textId="77777777" w:rsidR="00BE70DC" w:rsidRPr="0097659B" w:rsidRDefault="00BE70DC" w:rsidP="002C166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659B">
              <w:rPr>
                <w:rFonts w:ascii="Times New Roman" w:hAnsi="Times New Roman" w:cs="Times New Roman"/>
                <w:color w:val="000000"/>
                <w:lang w:val="en-US"/>
              </w:rPr>
              <w:t>Special refunds for medicines</w:t>
            </w:r>
          </w:p>
        </w:tc>
        <w:tc>
          <w:tcPr>
            <w:tcW w:w="3836" w:type="dxa"/>
            <w:shd w:val="clear" w:color="auto" w:fill="auto"/>
            <w:noWrap/>
            <w:hideMark/>
          </w:tcPr>
          <w:p w14:paraId="3D786494" w14:textId="262A2260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Diagnosis </w:t>
            </w:r>
            <w:r w:rsidR="00FD021D"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o</w:t>
            </w:r>
            <w:r w:rsidR="00FD021D"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justify the reimbursement</w:t>
            </w:r>
          </w:p>
        </w:tc>
        <w:tc>
          <w:tcPr>
            <w:tcW w:w="1134" w:type="dxa"/>
          </w:tcPr>
          <w:p w14:paraId="4EB75636" w14:textId="1EE19919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.0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6A73244A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</w:t>
            </w:r>
          </w:p>
        </w:tc>
      </w:tr>
      <w:tr w:rsidR="00BE70DC" w:rsidRPr="0097659B" w14:paraId="569D4D8C" w14:textId="77777777" w:rsidTr="00820D69">
        <w:trPr>
          <w:trHeight w:val="300"/>
        </w:trPr>
        <w:tc>
          <w:tcPr>
            <w:tcW w:w="3105" w:type="dxa"/>
          </w:tcPr>
          <w:p w14:paraId="769D8F06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1584E2AD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Validity time</w:t>
            </w:r>
          </w:p>
        </w:tc>
        <w:tc>
          <w:tcPr>
            <w:tcW w:w="1134" w:type="dxa"/>
          </w:tcPr>
          <w:p w14:paraId="25F8C650" w14:textId="4FBB0DDA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53DCBF22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</w:t>
            </w:r>
          </w:p>
        </w:tc>
      </w:tr>
      <w:tr w:rsidR="00BE70DC" w:rsidRPr="0097659B" w14:paraId="056990CE" w14:textId="77777777" w:rsidTr="00820D69">
        <w:trPr>
          <w:trHeight w:val="113"/>
        </w:trPr>
        <w:tc>
          <w:tcPr>
            <w:tcW w:w="3105" w:type="dxa"/>
          </w:tcPr>
          <w:p w14:paraId="6BB4D7A9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13C26C80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</w:tcPr>
          <w:p w14:paraId="24C938F4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335" w:type="dxa"/>
          </w:tcPr>
          <w:p w14:paraId="569AA2EF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BE70DC" w:rsidRPr="0097659B" w14:paraId="03BAF53C" w14:textId="77777777" w:rsidTr="00820D69">
        <w:trPr>
          <w:trHeight w:val="300"/>
        </w:trPr>
        <w:tc>
          <w:tcPr>
            <w:tcW w:w="3105" w:type="dxa"/>
          </w:tcPr>
          <w:p w14:paraId="3DE4EA7B" w14:textId="77777777" w:rsidR="00BE70DC" w:rsidRPr="0097659B" w:rsidRDefault="00BE70DC" w:rsidP="002C166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659B">
              <w:rPr>
                <w:rFonts w:ascii="Times New Roman" w:hAnsi="Times New Roman" w:cs="Times New Roman"/>
                <w:color w:val="000000"/>
                <w:lang w:val="en-US"/>
              </w:rPr>
              <w:t>Doctor identification information</w:t>
            </w:r>
          </w:p>
        </w:tc>
        <w:tc>
          <w:tcPr>
            <w:tcW w:w="3836" w:type="dxa"/>
            <w:shd w:val="clear" w:color="auto" w:fill="auto"/>
            <w:noWrap/>
            <w:hideMark/>
          </w:tcPr>
          <w:p w14:paraId="12043AA4" w14:textId="3975716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Doctor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 signature</w:t>
            </w:r>
          </w:p>
        </w:tc>
        <w:tc>
          <w:tcPr>
            <w:tcW w:w="1134" w:type="dxa"/>
          </w:tcPr>
          <w:p w14:paraId="474A63C5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335" w:type="dxa"/>
          </w:tcPr>
          <w:p w14:paraId="0BE24D45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</w:t>
            </w:r>
          </w:p>
        </w:tc>
      </w:tr>
      <w:tr w:rsidR="00BE70DC" w:rsidRPr="0097659B" w14:paraId="5746658F" w14:textId="77777777" w:rsidTr="00820D69">
        <w:trPr>
          <w:trHeight w:val="300"/>
        </w:trPr>
        <w:tc>
          <w:tcPr>
            <w:tcW w:w="3105" w:type="dxa"/>
          </w:tcPr>
          <w:p w14:paraId="365EB5DF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6A73F2E4" w14:textId="698C3C8E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Doctor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 identification number</w:t>
            </w:r>
          </w:p>
        </w:tc>
        <w:tc>
          <w:tcPr>
            <w:tcW w:w="1134" w:type="dxa"/>
          </w:tcPr>
          <w:p w14:paraId="7D3A0E95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335" w:type="dxa"/>
          </w:tcPr>
          <w:p w14:paraId="374E70B3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</w:t>
            </w:r>
          </w:p>
        </w:tc>
      </w:tr>
      <w:tr w:rsidR="00BE70DC" w:rsidRPr="0097659B" w14:paraId="20ED47C1" w14:textId="77777777" w:rsidTr="00820D69">
        <w:trPr>
          <w:trHeight w:val="300"/>
        </w:trPr>
        <w:tc>
          <w:tcPr>
            <w:tcW w:w="3105" w:type="dxa"/>
          </w:tcPr>
          <w:p w14:paraId="42B2F352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662D587E" w14:textId="43FC0002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Doctor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 working place</w:t>
            </w:r>
          </w:p>
        </w:tc>
        <w:tc>
          <w:tcPr>
            <w:tcW w:w="1134" w:type="dxa"/>
          </w:tcPr>
          <w:p w14:paraId="74A8D374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335" w:type="dxa"/>
          </w:tcPr>
          <w:p w14:paraId="0BC508BF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</w:t>
            </w:r>
          </w:p>
        </w:tc>
      </w:tr>
      <w:tr w:rsidR="00BE70DC" w:rsidRPr="0097659B" w14:paraId="5420B382" w14:textId="77777777" w:rsidTr="00820D69">
        <w:trPr>
          <w:trHeight w:val="300"/>
        </w:trPr>
        <w:tc>
          <w:tcPr>
            <w:tcW w:w="3105" w:type="dxa"/>
          </w:tcPr>
          <w:p w14:paraId="49E66BB6" w14:textId="77777777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27BF1297" w14:textId="35992033" w:rsidR="00BE70DC" w:rsidRPr="0097659B" w:rsidRDefault="00BE70DC" w:rsidP="002B38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Doctor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’</w:t>
            </w: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 phone number</w:t>
            </w:r>
          </w:p>
        </w:tc>
        <w:tc>
          <w:tcPr>
            <w:tcW w:w="1134" w:type="dxa"/>
          </w:tcPr>
          <w:p w14:paraId="6838ECCA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5</w:t>
            </w:r>
          </w:p>
        </w:tc>
        <w:tc>
          <w:tcPr>
            <w:tcW w:w="1335" w:type="dxa"/>
          </w:tcPr>
          <w:p w14:paraId="6AE0FB97" w14:textId="77777777" w:rsidR="00BE70DC" w:rsidRPr="0097659B" w:rsidRDefault="00BE70DC" w:rsidP="002B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2</w:t>
            </w:r>
          </w:p>
        </w:tc>
      </w:tr>
      <w:tr w:rsidR="00DA5DF7" w:rsidRPr="0097659B" w14:paraId="71C68D67" w14:textId="77777777" w:rsidTr="00820D69">
        <w:trPr>
          <w:trHeight w:val="113"/>
        </w:trPr>
        <w:tc>
          <w:tcPr>
            <w:tcW w:w="3105" w:type="dxa"/>
          </w:tcPr>
          <w:p w14:paraId="499CB2D2" w14:textId="77777777" w:rsidR="00DA5DF7" w:rsidRPr="0097659B" w:rsidRDefault="00DA5DF7" w:rsidP="00DA5DF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</w:tcPr>
          <w:p w14:paraId="1B84FB15" w14:textId="77777777" w:rsidR="00DA5DF7" w:rsidRPr="0097659B" w:rsidRDefault="00DA5DF7" w:rsidP="00DA5DF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</w:tcPr>
          <w:p w14:paraId="57A11178" w14:textId="77777777" w:rsidR="00DA5DF7" w:rsidRPr="0097659B" w:rsidRDefault="00DA5DF7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335" w:type="dxa"/>
          </w:tcPr>
          <w:p w14:paraId="59281550" w14:textId="77777777" w:rsidR="00DA5DF7" w:rsidRPr="0097659B" w:rsidRDefault="00DA5DF7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DA5DF7" w:rsidRPr="0097659B" w14:paraId="2411697E" w14:textId="77777777" w:rsidTr="00820D69">
        <w:trPr>
          <w:trHeight w:val="300"/>
        </w:trPr>
        <w:tc>
          <w:tcPr>
            <w:tcW w:w="3105" w:type="dxa"/>
          </w:tcPr>
          <w:p w14:paraId="7AC914AC" w14:textId="4DCD5E93" w:rsidR="00DA5DF7" w:rsidRPr="0097659B" w:rsidRDefault="00DA5DF7" w:rsidP="008E38E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659B">
              <w:rPr>
                <w:rFonts w:ascii="Times New Roman" w:hAnsi="Times New Roman" w:cs="Times New Roman"/>
                <w:color w:val="000000"/>
                <w:lang w:val="en-US"/>
              </w:rPr>
              <w:t xml:space="preserve">Non-relevant </w:t>
            </w:r>
            <w:r w:rsidR="008E38EB">
              <w:rPr>
                <w:rFonts w:ascii="Times New Roman" w:hAnsi="Times New Roman" w:cs="Times New Roman"/>
                <w:color w:val="000000"/>
                <w:lang w:val="en-US"/>
              </w:rPr>
              <w:t>information</w:t>
            </w:r>
          </w:p>
        </w:tc>
        <w:tc>
          <w:tcPr>
            <w:tcW w:w="3836" w:type="dxa"/>
            <w:shd w:val="clear" w:color="auto" w:fill="auto"/>
            <w:noWrap/>
            <w:hideMark/>
          </w:tcPr>
          <w:p w14:paraId="0F2B043F" w14:textId="77777777" w:rsidR="00DA5DF7" w:rsidRPr="00820D69" w:rsidRDefault="00DA5DF7" w:rsidP="00DA5DF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820D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Evaluation of work capacity</w:t>
            </w:r>
          </w:p>
        </w:tc>
        <w:tc>
          <w:tcPr>
            <w:tcW w:w="1134" w:type="dxa"/>
          </w:tcPr>
          <w:p w14:paraId="004E9ECF" w14:textId="560F4B42" w:rsidR="00DA5DF7" w:rsidRPr="0097659B" w:rsidRDefault="00DA5DF7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1.0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632F2E55" w14:textId="77777777" w:rsidR="00DA5DF7" w:rsidRPr="0097659B" w:rsidRDefault="00DA5DF7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8</w:t>
            </w:r>
          </w:p>
        </w:tc>
      </w:tr>
      <w:tr w:rsidR="00DA5DF7" w:rsidRPr="0097659B" w14:paraId="64CCFE44" w14:textId="77777777" w:rsidTr="00820D69">
        <w:trPr>
          <w:trHeight w:val="300"/>
        </w:trPr>
        <w:tc>
          <w:tcPr>
            <w:tcW w:w="3105" w:type="dxa"/>
          </w:tcPr>
          <w:p w14:paraId="4B08DD3E" w14:textId="77777777" w:rsidR="00DA5DF7" w:rsidRPr="0097659B" w:rsidRDefault="00DA5DF7" w:rsidP="00DA5DF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2E1C5E87" w14:textId="76C904AD" w:rsidR="00DA5DF7" w:rsidRPr="00820D69" w:rsidRDefault="00DA5DF7" w:rsidP="00820D6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820D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Statement by occupational</w:t>
            </w:r>
            <w:r w:rsidR="00820D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 health provider</w:t>
            </w:r>
          </w:p>
        </w:tc>
        <w:tc>
          <w:tcPr>
            <w:tcW w:w="1134" w:type="dxa"/>
          </w:tcPr>
          <w:p w14:paraId="11633411" w14:textId="23C70A14" w:rsidR="00DA5DF7" w:rsidRPr="0097659B" w:rsidRDefault="00DA5DF7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1.0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25D12D8B" w14:textId="77777777" w:rsidR="00DA5DF7" w:rsidRPr="0097659B" w:rsidRDefault="00DA5DF7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9</w:t>
            </w:r>
          </w:p>
        </w:tc>
      </w:tr>
      <w:tr w:rsidR="00DA5DF7" w:rsidRPr="0097659B" w14:paraId="5AAD47F1" w14:textId="77777777" w:rsidTr="00820D69">
        <w:trPr>
          <w:trHeight w:val="300"/>
        </w:trPr>
        <w:tc>
          <w:tcPr>
            <w:tcW w:w="3105" w:type="dxa"/>
          </w:tcPr>
          <w:p w14:paraId="27436F90" w14:textId="77777777" w:rsidR="00DA5DF7" w:rsidRPr="0097659B" w:rsidRDefault="00DA5DF7" w:rsidP="00DA5DF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  <w:hideMark/>
          </w:tcPr>
          <w:p w14:paraId="611BC0A0" w14:textId="20DAE680" w:rsidR="00DA5DF7" w:rsidRPr="00820D69" w:rsidRDefault="00DA5DF7" w:rsidP="00820D6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820D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Conclusions for being fit to work</w:t>
            </w:r>
          </w:p>
        </w:tc>
        <w:tc>
          <w:tcPr>
            <w:tcW w:w="1134" w:type="dxa"/>
          </w:tcPr>
          <w:p w14:paraId="00B9A7C0" w14:textId="25DA78B5" w:rsidR="00DA5DF7" w:rsidRPr="0097659B" w:rsidRDefault="00DA5DF7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1.0</w:t>
            </w:r>
            <w:r w:rsidR="006F355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</w:t>
            </w:r>
          </w:p>
        </w:tc>
        <w:tc>
          <w:tcPr>
            <w:tcW w:w="1335" w:type="dxa"/>
          </w:tcPr>
          <w:p w14:paraId="6D651A42" w14:textId="77777777" w:rsidR="00DA5DF7" w:rsidRPr="0097659B" w:rsidRDefault="00DA5DF7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0</w:t>
            </w:r>
          </w:p>
        </w:tc>
      </w:tr>
      <w:tr w:rsidR="008E38EB" w:rsidRPr="0097659B" w14:paraId="76F0FE2E" w14:textId="77777777" w:rsidTr="00820D69">
        <w:trPr>
          <w:trHeight w:val="300"/>
        </w:trPr>
        <w:tc>
          <w:tcPr>
            <w:tcW w:w="3105" w:type="dxa"/>
          </w:tcPr>
          <w:p w14:paraId="310F1F08" w14:textId="77777777" w:rsidR="008E38EB" w:rsidRPr="0097659B" w:rsidRDefault="008E38EB" w:rsidP="00DA5DF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</w:tcPr>
          <w:p w14:paraId="2C2630A7" w14:textId="36BC2EBF" w:rsidR="008E38EB" w:rsidRPr="00820D69" w:rsidRDefault="00A95DBB" w:rsidP="00DA5DF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820D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Special refund [</w:t>
            </w:r>
            <w:r w:rsidR="00AD0363" w:rsidRPr="00820D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wrong diagnosis</w:t>
            </w:r>
            <w:r w:rsidRPr="00820D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]</w:t>
            </w:r>
          </w:p>
        </w:tc>
        <w:tc>
          <w:tcPr>
            <w:tcW w:w="1134" w:type="dxa"/>
          </w:tcPr>
          <w:p w14:paraId="502539BA" w14:textId="16639B8D" w:rsidR="008E38EB" w:rsidRPr="0097659B" w:rsidRDefault="00AD0363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1.00</w:t>
            </w:r>
          </w:p>
        </w:tc>
        <w:tc>
          <w:tcPr>
            <w:tcW w:w="1335" w:type="dxa"/>
          </w:tcPr>
          <w:p w14:paraId="3F248437" w14:textId="346F96A8" w:rsidR="008E38EB" w:rsidRPr="0097659B" w:rsidRDefault="008E38EB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1</w:t>
            </w:r>
          </w:p>
        </w:tc>
      </w:tr>
      <w:tr w:rsidR="00914619" w:rsidRPr="0097659B" w14:paraId="439FA742" w14:textId="77777777" w:rsidTr="00820D69">
        <w:trPr>
          <w:trHeight w:val="300"/>
        </w:trPr>
        <w:tc>
          <w:tcPr>
            <w:tcW w:w="3105" w:type="dxa"/>
          </w:tcPr>
          <w:p w14:paraId="5DAC02C5" w14:textId="77777777" w:rsidR="00914619" w:rsidRPr="0097659B" w:rsidRDefault="00914619" w:rsidP="00DA5DF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3836" w:type="dxa"/>
            <w:shd w:val="clear" w:color="auto" w:fill="auto"/>
            <w:noWrap/>
          </w:tcPr>
          <w:p w14:paraId="2AF32FD0" w14:textId="14E116E0" w:rsidR="00914619" w:rsidRPr="0097659B" w:rsidRDefault="00914619" w:rsidP="00DA5DF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34" w:type="dxa"/>
          </w:tcPr>
          <w:p w14:paraId="4E7DF5C9" w14:textId="77777777" w:rsidR="00914619" w:rsidRPr="0097659B" w:rsidRDefault="00914619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335" w:type="dxa"/>
          </w:tcPr>
          <w:p w14:paraId="514AF4D6" w14:textId="77777777" w:rsidR="00914619" w:rsidRPr="0097659B" w:rsidRDefault="00914619" w:rsidP="00DA5D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914619" w:rsidRPr="0097659B" w14:paraId="309E591B" w14:textId="77777777" w:rsidTr="00820D69">
        <w:trPr>
          <w:trHeight w:val="300"/>
        </w:trPr>
        <w:tc>
          <w:tcPr>
            <w:tcW w:w="3105" w:type="dxa"/>
            <w:tcBorders>
              <w:bottom w:val="single" w:sz="4" w:space="0" w:color="auto"/>
            </w:tcBorders>
          </w:tcPr>
          <w:p w14:paraId="7005E461" w14:textId="76B39FF2" w:rsidR="00914619" w:rsidRPr="0097659B" w:rsidRDefault="002667AB" w:rsidP="0091461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otal s</w:t>
            </w:r>
            <w:r w:rsidR="00914619"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ore</w:t>
            </w:r>
          </w:p>
        </w:tc>
        <w:tc>
          <w:tcPr>
            <w:tcW w:w="3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174EC2" w14:textId="0578A333" w:rsidR="00914619" w:rsidRPr="0097659B" w:rsidRDefault="00914619" w:rsidP="0091461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All </w:t>
            </w:r>
            <w:r w:rsidR="00FD021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v</w:t>
            </w:r>
            <w:r w:rsidR="00FD021D"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riab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352325" w14:textId="000EF2AA" w:rsidR="00914619" w:rsidRPr="0097659B" w:rsidRDefault="00914619" w:rsidP="009146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7659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4.25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7B9224E5" w14:textId="77777777" w:rsidR="00914619" w:rsidRPr="0097659B" w:rsidRDefault="00914619" w:rsidP="009146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</w:tbl>
    <w:p w14:paraId="3D06A2D2" w14:textId="4C386BA1" w:rsidR="00BA233C" w:rsidRPr="0097659B" w:rsidRDefault="004D1DDE" w:rsidP="004D1DDE">
      <w:pPr>
        <w:rPr>
          <w:rFonts w:ascii="Times New Roman" w:hAnsi="Times New Roman" w:cs="Times New Roman"/>
          <w:sz w:val="20"/>
          <w:lang w:val="en-US"/>
        </w:rPr>
      </w:pPr>
      <w:r w:rsidRPr="0097659B">
        <w:rPr>
          <w:rFonts w:ascii="Times New Roman" w:hAnsi="Times New Roman" w:cs="Times New Roman"/>
          <w:sz w:val="20"/>
          <w:lang w:val="en-US"/>
        </w:rPr>
        <w:t xml:space="preserve">Note. </w:t>
      </w:r>
      <w:r w:rsidR="00431BAB">
        <w:rPr>
          <w:rFonts w:ascii="Times New Roman" w:hAnsi="Times New Roman" w:cs="Times New Roman"/>
          <w:sz w:val="20"/>
          <w:lang w:val="en-US"/>
        </w:rPr>
        <w:t>Rubric s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coring follows </w:t>
      </w:r>
      <w:r w:rsidR="00FD021D">
        <w:rPr>
          <w:rFonts w:ascii="Times New Roman" w:hAnsi="Times New Roman" w:cs="Times New Roman"/>
          <w:sz w:val="20"/>
          <w:lang w:val="en-US"/>
        </w:rPr>
        <w:t xml:space="preserve">the 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Social Insurance Institution of Finland (KELA in Finnish) </w:t>
      </w:r>
      <w:r w:rsidR="00406902">
        <w:rPr>
          <w:rFonts w:ascii="Times New Roman" w:hAnsi="Times New Roman" w:cs="Times New Roman"/>
          <w:sz w:val="20"/>
          <w:lang w:val="en-US"/>
        </w:rPr>
        <w:t>m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edical </w:t>
      </w:r>
      <w:r w:rsidR="00406902">
        <w:rPr>
          <w:rFonts w:ascii="Times New Roman" w:hAnsi="Times New Roman" w:cs="Times New Roman"/>
          <w:sz w:val="20"/>
          <w:lang w:val="en-US"/>
        </w:rPr>
        <w:t>c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ertificate B (Appendix 1). In the </w:t>
      </w:r>
      <w:r w:rsidR="0057540F" w:rsidRPr="0097659B">
        <w:rPr>
          <w:rFonts w:ascii="Times New Roman" w:hAnsi="Times New Roman" w:cs="Times New Roman"/>
          <w:sz w:val="20"/>
          <w:lang w:val="en-US"/>
        </w:rPr>
        <w:t>exer</w:t>
      </w:r>
      <w:r w:rsidR="00FD021D">
        <w:rPr>
          <w:rFonts w:ascii="Times New Roman" w:hAnsi="Times New Roman" w:cs="Times New Roman"/>
          <w:sz w:val="20"/>
          <w:lang w:val="en-US"/>
        </w:rPr>
        <w:t>c</w:t>
      </w:r>
      <w:r w:rsidR="0057540F" w:rsidRPr="0097659B">
        <w:rPr>
          <w:rFonts w:ascii="Times New Roman" w:hAnsi="Times New Roman" w:cs="Times New Roman"/>
          <w:sz w:val="20"/>
          <w:lang w:val="en-US"/>
        </w:rPr>
        <w:t>i</w:t>
      </w:r>
      <w:r w:rsidR="00FD021D">
        <w:rPr>
          <w:rFonts w:ascii="Times New Roman" w:hAnsi="Times New Roman" w:cs="Times New Roman"/>
          <w:sz w:val="20"/>
          <w:lang w:val="en-US"/>
        </w:rPr>
        <w:t>s</w:t>
      </w:r>
      <w:r w:rsidR="0057540F" w:rsidRPr="0097659B">
        <w:rPr>
          <w:rFonts w:ascii="Times New Roman" w:hAnsi="Times New Roman" w:cs="Times New Roman"/>
          <w:sz w:val="20"/>
          <w:lang w:val="en-US"/>
        </w:rPr>
        <w:t>e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, </w:t>
      </w:r>
      <w:r w:rsidR="00FD021D">
        <w:rPr>
          <w:rFonts w:ascii="Times New Roman" w:hAnsi="Times New Roman" w:cs="Times New Roman"/>
          <w:sz w:val="20"/>
          <w:lang w:val="en-US"/>
        </w:rPr>
        <w:t xml:space="preserve">not 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all the sections </w:t>
      </w:r>
      <w:r w:rsidR="00DB7E09" w:rsidRPr="0097659B">
        <w:rPr>
          <w:rFonts w:ascii="Times New Roman" w:hAnsi="Times New Roman" w:cs="Times New Roman"/>
          <w:sz w:val="20"/>
          <w:lang w:val="en-US"/>
        </w:rPr>
        <w:t xml:space="preserve">needed to </w:t>
      </w:r>
      <w:proofErr w:type="gramStart"/>
      <w:r w:rsidR="00DB7E09" w:rsidRPr="0097659B">
        <w:rPr>
          <w:rFonts w:ascii="Times New Roman" w:hAnsi="Times New Roman" w:cs="Times New Roman"/>
          <w:sz w:val="20"/>
          <w:lang w:val="en-US"/>
        </w:rPr>
        <w:t>be filled</w:t>
      </w:r>
      <w:proofErr w:type="gramEnd"/>
      <w:r w:rsidR="00DB7E09" w:rsidRPr="0097659B">
        <w:rPr>
          <w:rFonts w:ascii="Times New Roman" w:hAnsi="Times New Roman" w:cs="Times New Roman"/>
          <w:sz w:val="20"/>
          <w:lang w:val="en-US"/>
        </w:rPr>
        <w:t xml:space="preserve"> </w:t>
      </w:r>
      <w:r w:rsidR="00D41A46">
        <w:rPr>
          <w:rFonts w:ascii="Times New Roman" w:hAnsi="Times New Roman" w:cs="Times New Roman"/>
          <w:sz w:val="20"/>
          <w:lang w:val="en-US"/>
        </w:rPr>
        <w:t xml:space="preserve">in </w:t>
      </w:r>
      <w:r w:rsidR="00DB7E09" w:rsidRPr="0097659B">
        <w:rPr>
          <w:rFonts w:ascii="Times New Roman" w:hAnsi="Times New Roman" w:cs="Times New Roman"/>
          <w:sz w:val="20"/>
          <w:lang w:val="en-US"/>
        </w:rPr>
        <w:t xml:space="preserve">(only those important for the reimbursement). 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If </w:t>
      </w:r>
      <w:r w:rsidR="00D273AB">
        <w:rPr>
          <w:rFonts w:ascii="Times New Roman" w:hAnsi="Times New Roman" w:cs="Times New Roman"/>
          <w:sz w:val="20"/>
          <w:lang w:val="en-US"/>
        </w:rPr>
        <w:t xml:space="preserve">the 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information was filled </w:t>
      </w:r>
      <w:r w:rsidR="00FD021D">
        <w:rPr>
          <w:rFonts w:ascii="Times New Roman" w:hAnsi="Times New Roman" w:cs="Times New Roman"/>
          <w:sz w:val="20"/>
          <w:lang w:val="en-US"/>
        </w:rPr>
        <w:t xml:space="preserve">in 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correctly, </w:t>
      </w:r>
      <w:r w:rsidR="00FD021D">
        <w:rPr>
          <w:rFonts w:ascii="Times New Roman" w:hAnsi="Times New Roman" w:cs="Times New Roman"/>
          <w:sz w:val="20"/>
          <w:lang w:val="en-US"/>
        </w:rPr>
        <w:t xml:space="preserve">the 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student received the designated </w:t>
      </w:r>
      <w:r w:rsidR="00DB7E09" w:rsidRPr="0097659B">
        <w:rPr>
          <w:rFonts w:ascii="Times New Roman" w:hAnsi="Times New Roman" w:cs="Times New Roman"/>
          <w:sz w:val="20"/>
          <w:lang w:val="en-US"/>
        </w:rPr>
        <w:t xml:space="preserve">weighted </w:t>
      </w:r>
      <w:r w:rsidRPr="0097659B">
        <w:rPr>
          <w:rFonts w:ascii="Times New Roman" w:hAnsi="Times New Roman" w:cs="Times New Roman"/>
          <w:sz w:val="20"/>
          <w:lang w:val="en-US"/>
        </w:rPr>
        <w:t>score</w:t>
      </w:r>
      <w:r w:rsidR="00FD021D">
        <w:rPr>
          <w:rFonts w:ascii="Times New Roman" w:hAnsi="Times New Roman" w:cs="Times New Roman"/>
          <w:sz w:val="20"/>
          <w:lang w:val="en-US"/>
        </w:rPr>
        <w:t>;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 if not, </w:t>
      </w:r>
      <w:r w:rsidR="00FD021D">
        <w:rPr>
          <w:rFonts w:ascii="Times New Roman" w:hAnsi="Times New Roman" w:cs="Times New Roman"/>
          <w:sz w:val="20"/>
          <w:lang w:val="en-US"/>
        </w:rPr>
        <w:t xml:space="preserve">a 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score </w:t>
      </w:r>
      <w:r w:rsidR="00FD021D">
        <w:rPr>
          <w:rFonts w:ascii="Times New Roman" w:hAnsi="Times New Roman" w:cs="Times New Roman"/>
          <w:sz w:val="20"/>
          <w:lang w:val="en-US"/>
        </w:rPr>
        <w:t xml:space="preserve">of </w:t>
      </w:r>
      <w:proofErr w:type="gramStart"/>
      <w:r w:rsidR="00FD021D">
        <w:rPr>
          <w:rFonts w:ascii="Times New Roman" w:hAnsi="Times New Roman" w:cs="Times New Roman"/>
          <w:sz w:val="20"/>
          <w:lang w:val="en-US"/>
        </w:rPr>
        <w:t>0</w:t>
      </w:r>
      <w:proofErr w:type="gramEnd"/>
      <w:r w:rsidR="00FD021D">
        <w:rPr>
          <w:rFonts w:ascii="Times New Roman" w:hAnsi="Times New Roman" w:cs="Times New Roman"/>
          <w:sz w:val="20"/>
          <w:lang w:val="en-US"/>
        </w:rPr>
        <w:t xml:space="preserve"> </w:t>
      </w:r>
      <w:r w:rsidRPr="0097659B">
        <w:rPr>
          <w:rFonts w:ascii="Times New Roman" w:hAnsi="Times New Roman" w:cs="Times New Roman"/>
          <w:sz w:val="20"/>
          <w:lang w:val="en-US"/>
        </w:rPr>
        <w:t>was given. Additionally, negative scoring was possibl</w:t>
      </w:r>
      <w:r w:rsidR="00FD021D">
        <w:rPr>
          <w:rFonts w:ascii="Times New Roman" w:hAnsi="Times New Roman" w:cs="Times New Roman"/>
          <w:sz w:val="20"/>
          <w:lang w:val="en-US"/>
        </w:rPr>
        <w:t>e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 </w:t>
      </w:r>
      <w:r w:rsidR="00D41A46">
        <w:rPr>
          <w:rFonts w:ascii="Times New Roman" w:hAnsi="Times New Roman" w:cs="Times New Roman"/>
          <w:sz w:val="20"/>
          <w:lang w:val="en-US"/>
        </w:rPr>
        <w:t>in</w:t>
      </w:r>
      <w:r w:rsidR="00D41A46" w:rsidRPr="0097659B">
        <w:rPr>
          <w:rFonts w:ascii="Times New Roman" w:hAnsi="Times New Roman" w:cs="Times New Roman"/>
          <w:sz w:val="20"/>
          <w:lang w:val="en-US"/>
        </w:rPr>
        <w:t xml:space="preserve"> </w:t>
      </w:r>
      <w:r w:rsidRPr="0097659B">
        <w:rPr>
          <w:rFonts w:ascii="Times New Roman" w:hAnsi="Times New Roman" w:cs="Times New Roman"/>
          <w:sz w:val="20"/>
          <w:lang w:val="en-US"/>
        </w:rPr>
        <w:t>sections 8</w:t>
      </w:r>
      <w:r w:rsidR="00FD021D">
        <w:rPr>
          <w:rFonts w:ascii="Times New Roman" w:hAnsi="Times New Roman" w:cs="Times New Roman"/>
          <w:sz w:val="20"/>
          <w:lang w:val="en-US"/>
        </w:rPr>
        <w:t>–</w:t>
      </w:r>
      <w:r w:rsidR="007F380C" w:rsidRPr="0097659B">
        <w:rPr>
          <w:rFonts w:ascii="Times New Roman" w:hAnsi="Times New Roman" w:cs="Times New Roman"/>
          <w:sz w:val="20"/>
          <w:lang w:val="en-US"/>
        </w:rPr>
        <w:t>1</w:t>
      </w:r>
      <w:r w:rsidR="00A95DBB">
        <w:rPr>
          <w:rFonts w:ascii="Times New Roman" w:hAnsi="Times New Roman" w:cs="Times New Roman"/>
          <w:sz w:val="20"/>
          <w:lang w:val="en-US"/>
        </w:rPr>
        <w:t>1</w:t>
      </w:r>
      <w:r w:rsidR="00914619" w:rsidRPr="0097659B">
        <w:rPr>
          <w:rFonts w:ascii="Times New Roman" w:hAnsi="Times New Roman" w:cs="Times New Roman"/>
          <w:sz w:val="20"/>
          <w:lang w:val="en-US"/>
        </w:rPr>
        <w:t xml:space="preserve"> for non-relevant </w:t>
      </w:r>
      <w:r w:rsidR="00A95DBB">
        <w:rPr>
          <w:rFonts w:ascii="Times New Roman" w:hAnsi="Times New Roman" w:cs="Times New Roman"/>
          <w:sz w:val="20"/>
          <w:lang w:val="en-US"/>
        </w:rPr>
        <w:t>information</w:t>
      </w:r>
      <w:r w:rsidRPr="0097659B">
        <w:rPr>
          <w:rFonts w:ascii="Times New Roman" w:hAnsi="Times New Roman" w:cs="Times New Roman"/>
          <w:sz w:val="20"/>
          <w:lang w:val="en-US"/>
        </w:rPr>
        <w:t xml:space="preserve">. </w:t>
      </w:r>
    </w:p>
    <w:sectPr w:rsidR="00BA233C" w:rsidRPr="009765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920CCD" w16cid:durableId="1D87AAE0"/>
  <w16cid:commentId w16cid:paraId="5579F592" w16cid:durableId="1D87AABD"/>
  <w16cid:commentId w16cid:paraId="1C477358" w16cid:durableId="1D87AAC7"/>
  <w16cid:commentId w16cid:paraId="13FFC0F0" w16cid:durableId="1D87AB1B"/>
  <w16cid:commentId w16cid:paraId="45923FE1" w16cid:durableId="1D888806"/>
  <w16cid:commentId w16cid:paraId="450BBE99" w16cid:durableId="1D8888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04D89A" w14:textId="77777777" w:rsidR="001016E0" w:rsidRDefault="001016E0" w:rsidP="00D1275A">
      <w:pPr>
        <w:spacing w:line="240" w:lineRule="auto"/>
      </w:pPr>
      <w:r>
        <w:separator/>
      </w:r>
    </w:p>
  </w:endnote>
  <w:endnote w:type="continuationSeparator" w:id="0">
    <w:p w14:paraId="3C367509" w14:textId="77777777" w:rsidR="001016E0" w:rsidRDefault="001016E0" w:rsidP="00D127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1E5FB2" w14:textId="77777777" w:rsidR="00D1275A" w:rsidRDefault="00D1275A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8F2934" w14:textId="77777777" w:rsidR="00D1275A" w:rsidRDefault="00D1275A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069BCA" w14:textId="77777777" w:rsidR="00D1275A" w:rsidRDefault="00D1275A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B61C98" w14:textId="77777777" w:rsidR="001016E0" w:rsidRDefault="001016E0" w:rsidP="00D1275A">
      <w:pPr>
        <w:spacing w:line="240" w:lineRule="auto"/>
      </w:pPr>
      <w:r>
        <w:separator/>
      </w:r>
    </w:p>
  </w:footnote>
  <w:footnote w:type="continuationSeparator" w:id="0">
    <w:p w14:paraId="546B8924" w14:textId="77777777" w:rsidR="001016E0" w:rsidRDefault="001016E0" w:rsidP="00D127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55C1A8" w14:textId="77777777" w:rsidR="00D1275A" w:rsidRDefault="00D1275A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12A3E9" w14:textId="1E460C1E" w:rsidR="00D1275A" w:rsidRDefault="00D1275A">
    <w:pPr>
      <w:pStyle w:val="Yltunniste"/>
    </w:pPr>
    <w:proofErr w:type="spellStart"/>
    <w:r>
      <w:rPr>
        <w:rFonts w:ascii="Times New Roman" w:hAnsi="Times New Roman" w:cs="Times New Roman"/>
        <w:sz w:val="24"/>
      </w:rPr>
      <w:t>Running</w:t>
    </w:r>
    <w:proofErr w:type="spellEnd"/>
    <w:r>
      <w:rPr>
        <w:rFonts w:ascii="Times New Roman" w:hAnsi="Times New Roman" w:cs="Times New Roman"/>
        <w:sz w:val="24"/>
      </w:rPr>
      <w:t xml:space="preserve"> </w:t>
    </w:r>
    <w:proofErr w:type="spellStart"/>
    <w:r>
      <w:rPr>
        <w:rFonts w:ascii="Times New Roman" w:hAnsi="Times New Roman" w:cs="Times New Roman"/>
        <w:sz w:val="24"/>
      </w:rPr>
      <w:t>head</w:t>
    </w:r>
    <w:proofErr w:type="spellEnd"/>
    <w:r>
      <w:rPr>
        <w:rFonts w:ascii="Times New Roman" w:hAnsi="Times New Roman" w:cs="Times New Roman"/>
        <w:sz w:val="24"/>
      </w:rPr>
      <w:t xml:space="preserve">: </w:t>
    </w:r>
    <w:proofErr w:type="spellStart"/>
    <w:r>
      <w:rPr>
        <w:rFonts w:ascii="Times New Roman" w:hAnsi="Times New Roman" w:cs="Times New Roman"/>
        <w:sz w:val="24"/>
      </w:rPr>
      <w:t>Med</w:t>
    </w:r>
    <w:proofErr w:type="spellEnd"/>
    <w:r>
      <w:rPr>
        <w:rFonts w:ascii="Times New Roman" w:hAnsi="Times New Roman" w:cs="Times New Roman"/>
        <w:sz w:val="24"/>
      </w:rPr>
      <w:t xml:space="preserve"> </w:t>
    </w:r>
    <w:proofErr w:type="spellStart"/>
    <w:r>
      <w:rPr>
        <w:rFonts w:ascii="Times New Roman" w:hAnsi="Times New Roman" w:cs="Times New Roman"/>
        <w:sz w:val="24"/>
      </w:rPr>
      <w:t>cert</w:t>
    </w:r>
    <w:proofErr w:type="spellEnd"/>
    <w:r>
      <w:rPr>
        <w:rFonts w:ascii="Times New Roman" w:hAnsi="Times New Roman" w:cs="Times New Roman"/>
        <w:sz w:val="24"/>
      </w:rPr>
      <w:t xml:space="preserve"> B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BCD6D7" w14:textId="77777777" w:rsidR="00D1275A" w:rsidRDefault="00D1275A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648B7"/>
    <w:multiLevelType w:val="hybridMultilevel"/>
    <w:tmpl w:val="79784D1A"/>
    <w:lvl w:ilvl="0" w:tplc="D99846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5C8"/>
    <w:rsid w:val="00001BA8"/>
    <w:rsid w:val="000056A6"/>
    <w:rsid w:val="000156E4"/>
    <w:rsid w:val="00021842"/>
    <w:rsid w:val="0002637E"/>
    <w:rsid w:val="00033149"/>
    <w:rsid w:val="00035345"/>
    <w:rsid w:val="00035CDD"/>
    <w:rsid w:val="00040619"/>
    <w:rsid w:val="0004331B"/>
    <w:rsid w:val="000554C2"/>
    <w:rsid w:val="000628C0"/>
    <w:rsid w:val="000A1465"/>
    <w:rsid w:val="000A2400"/>
    <w:rsid w:val="000A2DBF"/>
    <w:rsid w:val="000A6277"/>
    <w:rsid w:val="000B0E01"/>
    <w:rsid w:val="000B38C2"/>
    <w:rsid w:val="000B634A"/>
    <w:rsid w:val="000C26FA"/>
    <w:rsid w:val="000D243B"/>
    <w:rsid w:val="000D409B"/>
    <w:rsid w:val="000D50A4"/>
    <w:rsid w:val="000E0620"/>
    <w:rsid w:val="000F624C"/>
    <w:rsid w:val="001016E0"/>
    <w:rsid w:val="00102747"/>
    <w:rsid w:val="001177AF"/>
    <w:rsid w:val="00122E8E"/>
    <w:rsid w:val="00124A5E"/>
    <w:rsid w:val="001331AC"/>
    <w:rsid w:val="001376C3"/>
    <w:rsid w:val="001427F4"/>
    <w:rsid w:val="001443A4"/>
    <w:rsid w:val="00145F89"/>
    <w:rsid w:val="00151702"/>
    <w:rsid w:val="00151A21"/>
    <w:rsid w:val="00153C04"/>
    <w:rsid w:val="00166214"/>
    <w:rsid w:val="00184E93"/>
    <w:rsid w:val="001A2DD1"/>
    <w:rsid w:val="001A5934"/>
    <w:rsid w:val="001A7DAB"/>
    <w:rsid w:val="001B1D79"/>
    <w:rsid w:val="001B3217"/>
    <w:rsid w:val="001D1601"/>
    <w:rsid w:val="001D3D70"/>
    <w:rsid w:val="001E088E"/>
    <w:rsid w:val="001E4F94"/>
    <w:rsid w:val="002008F6"/>
    <w:rsid w:val="00207FD8"/>
    <w:rsid w:val="00210B15"/>
    <w:rsid w:val="002150C5"/>
    <w:rsid w:val="00224FD7"/>
    <w:rsid w:val="00232D9A"/>
    <w:rsid w:val="00234871"/>
    <w:rsid w:val="00240E17"/>
    <w:rsid w:val="00247CFC"/>
    <w:rsid w:val="0025223F"/>
    <w:rsid w:val="00253A2F"/>
    <w:rsid w:val="002667AB"/>
    <w:rsid w:val="00283E47"/>
    <w:rsid w:val="0029630B"/>
    <w:rsid w:val="0029769C"/>
    <w:rsid w:val="002A0F05"/>
    <w:rsid w:val="002A1AE3"/>
    <w:rsid w:val="002B38AA"/>
    <w:rsid w:val="002C1663"/>
    <w:rsid w:val="002D389D"/>
    <w:rsid w:val="002D6E05"/>
    <w:rsid w:val="002D7165"/>
    <w:rsid w:val="002E27CD"/>
    <w:rsid w:val="002F1588"/>
    <w:rsid w:val="002F461D"/>
    <w:rsid w:val="002F5853"/>
    <w:rsid w:val="00310B27"/>
    <w:rsid w:val="00313B57"/>
    <w:rsid w:val="00313FB4"/>
    <w:rsid w:val="003167EC"/>
    <w:rsid w:val="003172FE"/>
    <w:rsid w:val="00320083"/>
    <w:rsid w:val="00321C41"/>
    <w:rsid w:val="00330304"/>
    <w:rsid w:val="00334889"/>
    <w:rsid w:val="00337407"/>
    <w:rsid w:val="003378CE"/>
    <w:rsid w:val="0034121E"/>
    <w:rsid w:val="00343E1F"/>
    <w:rsid w:val="003465BB"/>
    <w:rsid w:val="00352249"/>
    <w:rsid w:val="003531B1"/>
    <w:rsid w:val="003609F4"/>
    <w:rsid w:val="0037266F"/>
    <w:rsid w:val="00374DCF"/>
    <w:rsid w:val="0037642B"/>
    <w:rsid w:val="00382F7C"/>
    <w:rsid w:val="00391342"/>
    <w:rsid w:val="00395E87"/>
    <w:rsid w:val="003A6CC6"/>
    <w:rsid w:val="003B3650"/>
    <w:rsid w:val="003B64C2"/>
    <w:rsid w:val="003C4089"/>
    <w:rsid w:val="003D1D87"/>
    <w:rsid w:val="003E29AC"/>
    <w:rsid w:val="003E5D14"/>
    <w:rsid w:val="003F361E"/>
    <w:rsid w:val="004017F6"/>
    <w:rsid w:val="00406902"/>
    <w:rsid w:val="00407581"/>
    <w:rsid w:val="0042325F"/>
    <w:rsid w:val="00423E8E"/>
    <w:rsid w:val="00425334"/>
    <w:rsid w:val="004278C5"/>
    <w:rsid w:val="004279D0"/>
    <w:rsid w:val="0043133D"/>
    <w:rsid w:val="00431819"/>
    <w:rsid w:val="004318B3"/>
    <w:rsid w:val="00431BAB"/>
    <w:rsid w:val="0043263C"/>
    <w:rsid w:val="0043485C"/>
    <w:rsid w:val="00440A03"/>
    <w:rsid w:val="004439B8"/>
    <w:rsid w:val="004560FF"/>
    <w:rsid w:val="00460E32"/>
    <w:rsid w:val="0046241A"/>
    <w:rsid w:val="00474B85"/>
    <w:rsid w:val="004841E1"/>
    <w:rsid w:val="00490D52"/>
    <w:rsid w:val="00491DBD"/>
    <w:rsid w:val="0049327C"/>
    <w:rsid w:val="004947C4"/>
    <w:rsid w:val="004979E5"/>
    <w:rsid w:val="004A7F5C"/>
    <w:rsid w:val="004B3233"/>
    <w:rsid w:val="004C1682"/>
    <w:rsid w:val="004D0CDF"/>
    <w:rsid w:val="004D1DDE"/>
    <w:rsid w:val="004D2C9E"/>
    <w:rsid w:val="004D774F"/>
    <w:rsid w:val="004E25FB"/>
    <w:rsid w:val="004E3A34"/>
    <w:rsid w:val="004E6271"/>
    <w:rsid w:val="004F19B0"/>
    <w:rsid w:val="004F3548"/>
    <w:rsid w:val="00503D79"/>
    <w:rsid w:val="00511D0B"/>
    <w:rsid w:val="00513491"/>
    <w:rsid w:val="0052134A"/>
    <w:rsid w:val="005315CD"/>
    <w:rsid w:val="005318B1"/>
    <w:rsid w:val="005361D6"/>
    <w:rsid w:val="00536731"/>
    <w:rsid w:val="00536BB9"/>
    <w:rsid w:val="005409CB"/>
    <w:rsid w:val="0054140F"/>
    <w:rsid w:val="00546DE8"/>
    <w:rsid w:val="005604C7"/>
    <w:rsid w:val="00567772"/>
    <w:rsid w:val="0057424C"/>
    <w:rsid w:val="0057540F"/>
    <w:rsid w:val="00581393"/>
    <w:rsid w:val="0058638C"/>
    <w:rsid w:val="00594A0A"/>
    <w:rsid w:val="005A504A"/>
    <w:rsid w:val="005C05C8"/>
    <w:rsid w:val="005C22BE"/>
    <w:rsid w:val="005D4BD0"/>
    <w:rsid w:val="005D60DC"/>
    <w:rsid w:val="005F1036"/>
    <w:rsid w:val="005F3FB1"/>
    <w:rsid w:val="005F58C8"/>
    <w:rsid w:val="005F66CC"/>
    <w:rsid w:val="0060063D"/>
    <w:rsid w:val="00607D5F"/>
    <w:rsid w:val="00612201"/>
    <w:rsid w:val="00613A85"/>
    <w:rsid w:val="0062727E"/>
    <w:rsid w:val="0063390A"/>
    <w:rsid w:val="0064154E"/>
    <w:rsid w:val="0065282E"/>
    <w:rsid w:val="00660CE4"/>
    <w:rsid w:val="00662668"/>
    <w:rsid w:val="006635EC"/>
    <w:rsid w:val="006636F4"/>
    <w:rsid w:val="0066731A"/>
    <w:rsid w:val="00680CBD"/>
    <w:rsid w:val="006842A8"/>
    <w:rsid w:val="00684EC8"/>
    <w:rsid w:val="006A473B"/>
    <w:rsid w:val="006C14F4"/>
    <w:rsid w:val="006C579B"/>
    <w:rsid w:val="006C6944"/>
    <w:rsid w:val="006D473B"/>
    <w:rsid w:val="006D66B0"/>
    <w:rsid w:val="006E3B60"/>
    <w:rsid w:val="006F3551"/>
    <w:rsid w:val="00700D62"/>
    <w:rsid w:val="00717EE5"/>
    <w:rsid w:val="00722A49"/>
    <w:rsid w:val="007235B9"/>
    <w:rsid w:val="00727F48"/>
    <w:rsid w:val="007319DF"/>
    <w:rsid w:val="0073415E"/>
    <w:rsid w:val="00741878"/>
    <w:rsid w:val="007525B4"/>
    <w:rsid w:val="0075429B"/>
    <w:rsid w:val="00755658"/>
    <w:rsid w:val="007658FA"/>
    <w:rsid w:val="00765A59"/>
    <w:rsid w:val="00773957"/>
    <w:rsid w:val="00777B85"/>
    <w:rsid w:val="00781DD5"/>
    <w:rsid w:val="007879C9"/>
    <w:rsid w:val="0079145E"/>
    <w:rsid w:val="007A1452"/>
    <w:rsid w:val="007A3448"/>
    <w:rsid w:val="007A3950"/>
    <w:rsid w:val="007A40F7"/>
    <w:rsid w:val="007A5A00"/>
    <w:rsid w:val="007A74A1"/>
    <w:rsid w:val="007B5A5C"/>
    <w:rsid w:val="007C0963"/>
    <w:rsid w:val="007D2F4A"/>
    <w:rsid w:val="007D3EBD"/>
    <w:rsid w:val="007D5A7D"/>
    <w:rsid w:val="007E0252"/>
    <w:rsid w:val="007E1BFC"/>
    <w:rsid w:val="007E2D06"/>
    <w:rsid w:val="007E3EFA"/>
    <w:rsid w:val="007F223D"/>
    <w:rsid w:val="007F380C"/>
    <w:rsid w:val="008073BA"/>
    <w:rsid w:val="00820D69"/>
    <w:rsid w:val="008215F8"/>
    <w:rsid w:val="0082714F"/>
    <w:rsid w:val="00830AFD"/>
    <w:rsid w:val="00830DD6"/>
    <w:rsid w:val="008310DE"/>
    <w:rsid w:val="00835202"/>
    <w:rsid w:val="00840963"/>
    <w:rsid w:val="0084687D"/>
    <w:rsid w:val="00850C1D"/>
    <w:rsid w:val="00851D64"/>
    <w:rsid w:val="0085632F"/>
    <w:rsid w:val="008648CA"/>
    <w:rsid w:val="0086553C"/>
    <w:rsid w:val="00865C87"/>
    <w:rsid w:val="0087552C"/>
    <w:rsid w:val="008813A3"/>
    <w:rsid w:val="008935E2"/>
    <w:rsid w:val="008B67F7"/>
    <w:rsid w:val="008C5326"/>
    <w:rsid w:val="008C6AE1"/>
    <w:rsid w:val="008D2FFF"/>
    <w:rsid w:val="008D49D0"/>
    <w:rsid w:val="008D5D89"/>
    <w:rsid w:val="008E1637"/>
    <w:rsid w:val="008E38EB"/>
    <w:rsid w:val="008F0F06"/>
    <w:rsid w:val="008F23CE"/>
    <w:rsid w:val="0090176C"/>
    <w:rsid w:val="00903266"/>
    <w:rsid w:val="00904BD6"/>
    <w:rsid w:val="009074F6"/>
    <w:rsid w:val="00914619"/>
    <w:rsid w:val="00915B70"/>
    <w:rsid w:val="00924BCE"/>
    <w:rsid w:val="009273E8"/>
    <w:rsid w:val="00932913"/>
    <w:rsid w:val="00933048"/>
    <w:rsid w:val="00940A1E"/>
    <w:rsid w:val="009468D1"/>
    <w:rsid w:val="00953929"/>
    <w:rsid w:val="0097659B"/>
    <w:rsid w:val="00976738"/>
    <w:rsid w:val="00982468"/>
    <w:rsid w:val="00983BF2"/>
    <w:rsid w:val="0098630B"/>
    <w:rsid w:val="00987B2B"/>
    <w:rsid w:val="009A245F"/>
    <w:rsid w:val="009A634F"/>
    <w:rsid w:val="009B1C0E"/>
    <w:rsid w:val="009B4F39"/>
    <w:rsid w:val="009B5BD6"/>
    <w:rsid w:val="009C7094"/>
    <w:rsid w:val="009D07FB"/>
    <w:rsid w:val="009D1067"/>
    <w:rsid w:val="009D4D44"/>
    <w:rsid w:val="009D6241"/>
    <w:rsid w:val="009E1BEC"/>
    <w:rsid w:val="009F206D"/>
    <w:rsid w:val="00A160E2"/>
    <w:rsid w:val="00A220FE"/>
    <w:rsid w:val="00A25FB5"/>
    <w:rsid w:val="00A410B4"/>
    <w:rsid w:val="00A43183"/>
    <w:rsid w:val="00A4392A"/>
    <w:rsid w:val="00A53016"/>
    <w:rsid w:val="00A72F7B"/>
    <w:rsid w:val="00A760B4"/>
    <w:rsid w:val="00A765E9"/>
    <w:rsid w:val="00A861F9"/>
    <w:rsid w:val="00A86913"/>
    <w:rsid w:val="00A95DBB"/>
    <w:rsid w:val="00AA23C1"/>
    <w:rsid w:val="00AA3C63"/>
    <w:rsid w:val="00AA4D44"/>
    <w:rsid w:val="00AB007B"/>
    <w:rsid w:val="00AB3364"/>
    <w:rsid w:val="00AB3ED5"/>
    <w:rsid w:val="00AC407A"/>
    <w:rsid w:val="00AC5371"/>
    <w:rsid w:val="00AC7B61"/>
    <w:rsid w:val="00AD0363"/>
    <w:rsid w:val="00AD071E"/>
    <w:rsid w:val="00AD610A"/>
    <w:rsid w:val="00AD7375"/>
    <w:rsid w:val="00AD765A"/>
    <w:rsid w:val="00AE2137"/>
    <w:rsid w:val="00AE2E50"/>
    <w:rsid w:val="00AF543B"/>
    <w:rsid w:val="00B20320"/>
    <w:rsid w:val="00B26F5B"/>
    <w:rsid w:val="00B3558B"/>
    <w:rsid w:val="00B40C89"/>
    <w:rsid w:val="00B41018"/>
    <w:rsid w:val="00B44775"/>
    <w:rsid w:val="00B60839"/>
    <w:rsid w:val="00B61A5A"/>
    <w:rsid w:val="00B631B4"/>
    <w:rsid w:val="00B92720"/>
    <w:rsid w:val="00B93B12"/>
    <w:rsid w:val="00BA233C"/>
    <w:rsid w:val="00BA3139"/>
    <w:rsid w:val="00BA7957"/>
    <w:rsid w:val="00BB46C6"/>
    <w:rsid w:val="00BB6E82"/>
    <w:rsid w:val="00BD2BA6"/>
    <w:rsid w:val="00BD6704"/>
    <w:rsid w:val="00BE02FD"/>
    <w:rsid w:val="00BE066F"/>
    <w:rsid w:val="00BE0785"/>
    <w:rsid w:val="00BE67BF"/>
    <w:rsid w:val="00BE70DC"/>
    <w:rsid w:val="00BF5D3C"/>
    <w:rsid w:val="00BF7DA1"/>
    <w:rsid w:val="00C0342E"/>
    <w:rsid w:val="00C11CC9"/>
    <w:rsid w:val="00C1302D"/>
    <w:rsid w:val="00C17541"/>
    <w:rsid w:val="00C20691"/>
    <w:rsid w:val="00C20970"/>
    <w:rsid w:val="00C21AF4"/>
    <w:rsid w:val="00C25A5E"/>
    <w:rsid w:val="00C354D2"/>
    <w:rsid w:val="00C416AB"/>
    <w:rsid w:val="00C431B1"/>
    <w:rsid w:val="00C549A1"/>
    <w:rsid w:val="00C653D5"/>
    <w:rsid w:val="00C721D3"/>
    <w:rsid w:val="00C91B23"/>
    <w:rsid w:val="00C96193"/>
    <w:rsid w:val="00CA03B1"/>
    <w:rsid w:val="00CA6361"/>
    <w:rsid w:val="00CB00BF"/>
    <w:rsid w:val="00CC60BC"/>
    <w:rsid w:val="00CC735B"/>
    <w:rsid w:val="00CD3C81"/>
    <w:rsid w:val="00CD5EA2"/>
    <w:rsid w:val="00CE7D20"/>
    <w:rsid w:val="00CF1F5E"/>
    <w:rsid w:val="00CF31E4"/>
    <w:rsid w:val="00CF70AB"/>
    <w:rsid w:val="00D05BE6"/>
    <w:rsid w:val="00D074AA"/>
    <w:rsid w:val="00D11593"/>
    <w:rsid w:val="00D1275A"/>
    <w:rsid w:val="00D16641"/>
    <w:rsid w:val="00D17BB2"/>
    <w:rsid w:val="00D229E9"/>
    <w:rsid w:val="00D23E6E"/>
    <w:rsid w:val="00D273AB"/>
    <w:rsid w:val="00D37C13"/>
    <w:rsid w:val="00D41A46"/>
    <w:rsid w:val="00D46906"/>
    <w:rsid w:val="00D65999"/>
    <w:rsid w:val="00D742CD"/>
    <w:rsid w:val="00D81B8E"/>
    <w:rsid w:val="00D82B8E"/>
    <w:rsid w:val="00D84000"/>
    <w:rsid w:val="00D92725"/>
    <w:rsid w:val="00D945FB"/>
    <w:rsid w:val="00D94B30"/>
    <w:rsid w:val="00D954D1"/>
    <w:rsid w:val="00DA0000"/>
    <w:rsid w:val="00DA2EE6"/>
    <w:rsid w:val="00DA593F"/>
    <w:rsid w:val="00DA5DF7"/>
    <w:rsid w:val="00DB7E09"/>
    <w:rsid w:val="00DC0DC1"/>
    <w:rsid w:val="00DD0F62"/>
    <w:rsid w:val="00DD1EEA"/>
    <w:rsid w:val="00DD2D78"/>
    <w:rsid w:val="00DD4A40"/>
    <w:rsid w:val="00DF1586"/>
    <w:rsid w:val="00DF2073"/>
    <w:rsid w:val="00E030B3"/>
    <w:rsid w:val="00E0476A"/>
    <w:rsid w:val="00E04CE1"/>
    <w:rsid w:val="00E05B26"/>
    <w:rsid w:val="00E0693E"/>
    <w:rsid w:val="00E206B9"/>
    <w:rsid w:val="00E212DC"/>
    <w:rsid w:val="00E220A2"/>
    <w:rsid w:val="00E25BE9"/>
    <w:rsid w:val="00E30FF9"/>
    <w:rsid w:val="00E3547E"/>
    <w:rsid w:val="00E36E25"/>
    <w:rsid w:val="00E41636"/>
    <w:rsid w:val="00E4725F"/>
    <w:rsid w:val="00E51C9F"/>
    <w:rsid w:val="00E55818"/>
    <w:rsid w:val="00E702AE"/>
    <w:rsid w:val="00E80B1E"/>
    <w:rsid w:val="00E82F45"/>
    <w:rsid w:val="00E92E71"/>
    <w:rsid w:val="00E93948"/>
    <w:rsid w:val="00E94207"/>
    <w:rsid w:val="00E979B8"/>
    <w:rsid w:val="00E97A66"/>
    <w:rsid w:val="00EC159F"/>
    <w:rsid w:val="00EC4920"/>
    <w:rsid w:val="00ED67C4"/>
    <w:rsid w:val="00EF2C56"/>
    <w:rsid w:val="00EF4867"/>
    <w:rsid w:val="00EF4FD5"/>
    <w:rsid w:val="00EF745F"/>
    <w:rsid w:val="00F00ACE"/>
    <w:rsid w:val="00F016E0"/>
    <w:rsid w:val="00F02060"/>
    <w:rsid w:val="00F0669C"/>
    <w:rsid w:val="00F20760"/>
    <w:rsid w:val="00F4504B"/>
    <w:rsid w:val="00F50300"/>
    <w:rsid w:val="00F50390"/>
    <w:rsid w:val="00F53381"/>
    <w:rsid w:val="00F533E6"/>
    <w:rsid w:val="00F54816"/>
    <w:rsid w:val="00F614B2"/>
    <w:rsid w:val="00F71C26"/>
    <w:rsid w:val="00F768D9"/>
    <w:rsid w:val="00F83A19"/>
    <w:rsid w:val="00F83DF9"/>
    <w:rsid w:val="00F9093F"/>
    <w:rsid w:val="00F90EDB"/>
    <w:rsid w:val="00FB4E0E"/>
    <w:rsid w:val="00FB679B"/>
    <w:rsid w:val="00FB7326"/>
    <w:rsid w:val="00FC0C70"/>
    <w:rsid w:val="00FD021D"/>
    <w:rsid w:val="00FE340E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C4764"/>
  <w15:chartTrackingRefBased/>
  <w15:docId w15:val="{DEBEC678-866A-4C4B-9581-0694E8220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D945F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945F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945F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945F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945FB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945FB"/>
    <w:pPr>
      <w:spacing w:line="240" w:lineRule="auto"/>
    </w:pPr>
    <w:rPr>
      <w:rFonts w:ascii="Segoe UI" w:hAnsi="Segoe UI" w:cs="Segoe UI"/>
      <w:sz w:val="20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945FB"/>
    <w:rPr>
      <w:rFonts w:ascii="Segoe UI" w:hAnsi="Segoe UI" w:cs="Segoe UI"/>
      <w:sz w:val="20"/>
      <w:szCs w:val="18"/>
    </w:rPr>
  </w:style>
  <w:style w:type="paragraph" w:styleId="Muutos">
    <w:name w:val="Revision"/>
    <w:hidden/>
    <w:uiPriority w:val="99"/>
    <w:semiHidden/>
    <w:rsid w:val="00BF5D3C"/>
    <w:pPr>
      <w:spacing w:line="240" w:lineRule="auto"/>
    </w:pPr>
  </w:style>
  <w:style w:type="paragraph" w:styleId="Yltunniste">
    <w:name w:val="header"/>
    <w:basedOn w:val="Normaali"/>
    <w:link w:val="YltunnisteChar"/>
    <w:uiPriority w:val="99"/>
    <w:unhideWhenUsed/>
    <w:rsid w:val="00D1275A"/>
    <w:pPr>
      <w:tabs>
        <w:tab w:val="center" w:pos="4513"/>
        <w:tab w:val="right" w:pos="9026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D1275A"/>
  </w:style>
  <w:style w:type="paragraph" w:styleId="Alatunniste">
    <w:name w:val="footer"/>
    <w:basedOn w:val="Normaali"/>
    <w:link w:val="AlatunnisteChar"/>
    <w:uiPriority w:val="99"/>
    <w:unhideWhenUsed/>
    <w:rsid w:val="00D1275A"/>
    <w:pPr>
      <w:tabs>
        <w:tab w:val="center" w:pos="4513"/>
        <w:tab w:val="right" w:pos="9026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D12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2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770</Characters>
  <Application>Microsoft Office Word</Application>
  <DocSecurity>0</DocSecurity>
  <Lines>14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astern Finland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ko Sointu</dc:creator>
  <cp:keywords/>
  <dc:description/>
  <cp:lastModifiedBy>Erkko Sointu</cp:lastModifiedBy>
  <cp:revision>7</cp:revision>
  <dcterms:created xsi:type="dcterms:W3CDTF">2017-10-24T07:26:00Z</dcterms:created>
  <dcterms:modified xsi:type="dcterms:W3CDTF">2017-12-20T11:54:00Z</dcterms:modified>
</cp:coreProperties>
</file>